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8D6EE2" w14:textId="54D3BDF4" w:rsidR="003E7DE3" w:rsidRPr="0095239D" w:rsidRDefault="00B57992" w:rsidP="003E7DE3">
      <w:pPr>
        <w:rPr>
          <w:rFonts w:ascii="Arial" w:hAnsi="Arial" w:cs="Arial"/>
          <w:sz w:val="24"/>
          <w:szCs w:val="24"/>
          <w:lang w:val="en-US"/>
        </w:rPr>
      </w:pPr>
      <w:r w:rsidRPr="0095239D">
        <w:rPr>
          <w:rFonts w:ascii="Arial" w:hAnsi="Arial" w:cs="Arial"/>
          <w:sz w:val="24"/>
          <w:szCs w:val="24"/>
          <w:lang w:val="en-US"/>
        </w:rPr>
        <w:t>Appendix 1</w:t>
      </w:r>
      <w:r w:rsidR="003E7DE3">
        <w:rPr>
          <w:rFonts w:ascii="Arial" w:hAnsi="Arial" w:cs="Arial"/>
          <w:sz w:val="24"/>
          <w:szCs w:val="24"/>
          <w:lang w:val="en-US"/>
        </w:rPr>
        <w:t xml:space="preserve"> - </w:t>
      </w:r>
      <w:r w:rsidR="003E7DE3" w:rsidRPr="0095239D">
        <w:rPr>
          <w:rFonts w:ascii="Arial" w:hAnsi="Arial" w:cs="Arial"/>
          <w:sz w:val="24"/>
          <w:szCs w:val="24"/>
          <w:lang w:val="en-US"/>
        </w:rPr>
        <w:t xml:space="preserve">1 Loadings plot of </w:t>
      </w:r>
      <w:r w:rsidR="000E0C13" w:rsidRPr="000E0C13">
        <w:rPr>
          <w:rFonts w:ascii="Arial" w:hAnsi="Arial" w:cs="Arial"/>
          <w:b/>
          <w:sz w:val="24"/>
          <w:szCs w:val="24"/>
          <w:lang w:val="en-US"/>
        </w:rPr>
        <w:t>(A)</w:t>
      </w:r>
      <w:r w:rsidR="000E0C13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3E7DE3" w:rsidRPr="0095239D">
        <w:rPr>
          <w:rFonts w:ascii="Arial" w:hAnsi="Arial" w:cs="Arial"/>
          <w:sz w:val="24"/>
          <w:szCs w:val="24"/>
          <w:lang w:val="en-US"/>
        </w:rPr>
        <w:t xml:space="preserve">component 1 </w:t>
      </w:r>
      <w:r w:rsidR="000E0C13">
        <w:rPr>
          <w:rFonts w:ascii="Arial" w:hAnsi="Arial" w:cs="Arial"/>
          <w:sz w:val="24"/>
          <w:szCs w:val="24"/>
          <w:lang w:val="en-US"/>
        </w:rPr>
        <w:t xml:space="preserve">(PC1) </w:t>
      </w:r>
      <w:r w:rsidR="003E7DE3" w:rsidRPr="0095239D">
        <w:rPr>
          <w:rFonts w:ascii="Arial" w:hAnsi="Arial" w:cs="Arial"/>
          <w:sz w:val="24"/>
          <w:szCs w:val="24"/>
          <w:lang w:val="en-US"/>
        </w:rPr>
        <w:t xml:space="preserve">and </w:t>
      </w:r>
      <w:r w:rsidR="000E0C13" w:rsidRPr="000E0C13">
        <w:rPr>
          <w:rFonts w:ascii="Arial" w:hAnsi="Arial" w:cs="Arial"/>
          <w:b/>
          <w:sz w:val="24"/>
          <w:szCs w:val="24"/>
          <w:lang w:val="en-US"/>
        </w:rPr>
        <w:t>(</w:t>
      </w:r>
      <w:r w:rsidR="000E0C13">
        <w:rPr>
          <w:rFonts w:ascii="Arial" w:hAnsi="Arial" w:cs="Arial"/>
          <w:b/>
          <w:sz w:val="24"/>
          <w:szCs w:val="24"/>
          <w:lang w:val="en-US"/>
        </w:rPr>
        <w:t>B</w:t>
      </w:r>
      <w:r w:rsidR="000E0C13" w:rsidRPr="000E0C13">
        <w:rPr>
          <w:rFonts w:ascii="Arial" w:hAnsi="Arial" w:cs="Arial"/>
          <w:b/>
          <w:sz w:val="24"/>
          <w:szCs w:val="24"/>
          <w:lang w:val="en-US"/>
        </w:rPr>
        <w:t>)</w:t>
      </w:r>
      <w:r w:rsidR="000E0C13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3E7DE3" w:rsidRPr="0095239D">
        <w:rPr>
          <w:rFonts w:ascii="Arial" w:hAnsi="Arial" w:cs="Arial"/>
          <w:sz w:val="24"/>
          <w:szCs w:val="24"/>
          <w:lang w:val="en-US"/>
        </w:rPr>
        <w:t>component 2</w:t>
      </w:r>
      <w:r w:rsidR="000E0C13">
        <w:rPr>
          <w:rFonts w:ascii="Arial" w:hAnsi="Arial" w:cs="Arial"/>
          <w:sz w:val="24"/>
          <w:szCs w:val="24"/>
          <w:lang w:val="en-US"/>
        </w:rPr>
        <w:t xml:space="preserve"> (PC2</w:t>
      </w:r>
      <w:r w:rsidR="003E7DE3" w:rsidRPr="0095239D">
        <w:rPr>
          <w:rFonts w:ascii="Arial" w:hAnsi="Arial" w:cs="Arial"/>
          <w:sz w:val="24"/>
          <w:szCs w:val="24"/>
          <w:lang w:val="en-US"/>
        </w:rPr>
        <w:t>) from the PCA</w:t>
      </w:r>
      <w:bookmarkStart w:id="0" w:name="_GoBack"/>
      <w:bookmarkEnd w:id="0"/>
    </w:p>
    <w:p w14:paraId="5CE43C33" w14:textId="63414F56" w:rsidR="008415D5" w:rsidRPr="0095239D" w:rsidRDefault="008415D5">
      <w:pPr>
        <w:rPr>
          <w:rFonts w:ascii="Arial" w:hAnsi="Arial" w:cs="Arial"/>
          <w:sz w:val="24"/>
          <w:szCs w:val="24"/>
          <w:lang w:val="en-US"/>
        </w:rPr>
      </w:pPr>
    </w:p>
    <w:p w14:paraId="06516A29" w14:textId="5E4F44E1" w:rsidR="00B57992" w:rsidRPr="0095239D" w:rsidRDefault="00B57992">
      <w:pPr>
        <w:rPr>
          <w:rFonts w:ascii="Arial" w:hAnsi="Arial" w:cs="Arial"/>
          <w:noProof/>
          <w:sz w:val="24"/>
          <w:szCs w:val="24"/>
        </w:rPr>
      </w:pPr>
      <w:r w:rsidRPr="0095239D">
        <w:rPr>
          <w:rFonts w:ascii="Arial" w:hAnsi="Arial" w:cs="Arial"/>
          <w:noProof/>
          <w:sz w:val="24"/>
          <w:szCs w:val="24"/>
        </w:rPr>
        <w:drawing>
          <wp:anchor distT="0" distB="0" distL="114300" distR="114300" simplePos="0" relativeHeight="251658240" behindDoc="1" locked="0" layoutInCell="1" allowOverlap="1" wp14:anchorId="7566D86F" wp14:editId="4C106517">
            <wp:simplePos x="0" y="0"/>
            <wp:positionH relativeFrom="column">
              <wp:posOffset>3810</wp:posOffset>
            </wp:positionH>
            <wp:positionV relativeFrom="paragraph">
              <wp:posOffset>-3810</wp:posOffset>
            </wp:positionV>
            <wp:extent cx="5035550" cy="3006726"/>
            <wp:effectExtent l="0" t="0" r="0" b="3175"/>
            <wp:wrapTight wrapText="bothSides">
              <wp:wrapPolygon edited="0">
                <wp:start x="0" y="0"/>
                <wp:lineTo x="0" y="21486"/>
                <wp:lineTo x="21491" y="21486"/>
                <wp:lineTo x="21491" y="0"/>
                <wp:lineTo x="0" y="0"/>
              </wp:wrapPolygon>
            </wp:wrapTight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1DF26125-5C6A-458F-AC64-1DB01B53DDC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anchor>
        </w:drawing>
      </w:r>
      <w:r w:rsidRPr="0095239D">
        <w:rPr>
          <w:rFonts w:ascii="Arial" w:hAnsi="Arial" w:cs="Arial"/>
          <w:noProof/>
          <w:sz w:val="24"/>
          <w:szCs w:val="24"/>
        </w:rPr>
        <w:drawing>
          <wp:anchor distT="0" distB="0" distL="114300" distR="114300" simplePos="0" relativeHeight="251659264" behindDoc="1" locked="0" layoutInCell="1" allowOverlap="1" wp14:anchorId="2212649A" wp14:editId="53EA1492">
            <wp:simplePos x="0" y="0"/>
            <wp:positionH relativeFrom="column">
              <wp:posOffset>3810</wp:posOffset>
            </wp:positionH>
            <wp:positionV relativeFrom="paragraph">
              <wp:posOffset>3244215</wp:posOffset>
            </wp:positionV>
            <wp:extent cx="4902200" cy="3241675"/>
            <wp:effectExtent l="0" t="0" r="0" b="0"/>
            <wp:wrapTight wrapText="bothSides">
              <wp:wrapPolygon edited="0">
                <wp:start x="0" y="0"/>
                <wp:lineTo x="0" y="21452"/>
                <wp:lineTo x="21488" y="21452"/>
                <wp:lineTo x="21488" y="0"/>
                <wp:lineTo x="0" y="0"/>
              </wp:wrapPolygon>
            </wp:wrapTight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D5D5A1D0-4A2E-4DFD-AA14-B114EADE7FA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anchor>
        </w:drawing>
      </w:r>
    </w:p>
    <w:p w14:paraId="20B6E730" w14:textId="62E5DA24" w:rsidR="00B57992" w:rsidRPr="0095239D" w:rsidRDefault="00B57992" w:rsidP="00B57992">
      <w:pPr>
        <w:rPr>
          <w:rFonts w:ascii="Arial" w:hAnsi="Arial" w:cs="Arial"/>
          <w:noProof/>
          <w:sz w:val="24"/>
          <w:szCs w:val="24"/>
        </w:rPr>
      </w:pPr>
    </w:p>
    <w:p w14:paraId="3923A52D" w14:textId="6B8D2BED" w:rsidR="00B57992" w:rsidRPr="0095239D" w:rsidRDefault="00B57992" w:rsidP="00B57992">
      <w:pPr>
        <w:ind w:firstLine="1304"/>
        <w:rPr>
          <w:rFonts w:ascii="Arial" w:hAnsi="Arial" w:cs="Arial"/>
          <w:sz w:val="24"/>
          <w:szCs w:val="24"/>
          <w:lang w:val="en-US"/>
        </w:rPr>
      </w:pPr>
    </w:p>
    <w:p w14:paraId="21DB1D88" w14:textId="3F4469CC" w:rsidR="00B57992" w:rsidRPr="0095239D" w:rsidRDefault="00B57992" w:rsidP="00B57992">
      <w:pPr>
        <w:ind w:firstLine="1304"/>
        <w:rPr>
          <w:rFonts w:ascii="Arial" w:hAnsi="Arial" w:cs="Arial"/>
          <w:sz w:val="24"/>
          <w:szCs w:val="24"/>
          <w:lang w:val="en-US"/>
        </w:rPr>
      </w:pPr>
    </w:p>
    <w:p w14:paraId="3E9B869C" w14:textId="6F87DDCB" w:rsidR="00B57992" w:rsidRPr="0095239D" w:rsidRDefault="00B57992" w:rsidP="00B57992">
      <w:pPr>
        <w:ind w:firstLine="1304"/>
        <w:rPr>
          <w:rFonts w:ascii="Arial" w:hAnsi="Arial" w:cs="Arial"/>
          <w:sz w:val="24"/>
          <w:szCs w:val="24"/>
          <w:lang w:val="en-US"/>
        </w:rPr>
      </w:pPr>
    </w:p>
    <w:p w14:paraId="4A54ADC1" w14:textId="2D9AAC71" w:rsidR="00B57992" w:rsidRPr="0095239D" w:rsidRDefault="00B57992" w:rsidP="00B57992">
      <w:pPr>
        <w:rPr>
          <w:rFonts w:ascii="Arial" w:hAnsi="Arial" w:cs="Arial"/>
          <w:sz w:val="24"/>
          <w:szCs w:val="24"/>
          <w:lang w:val="en-US"/>
        </w:rPr>
      </w:pPr>
    </w:p>
    <w:p w14:paraId="21D63109" w14:textId="3123F2C6" w:rsidR="00B57992" w:rsidRPr="0095239D" w:rsidRDefault="00B57992" w:rsidP="00B57992">
      <w:pPr>
        <w:rPr>
          <w:rFonts w:ascii="Arial" w:hAnsi="Arial" w:cs="Arial"/>
          <w:sz w:val="24"/>
          <w:szCs w:val="24"/>
          <w:lang w:val="en-US"/>
        </w:rPr>
      </w:pPr>
    </w:p>
    <w:p w14:paraId="4B255ADD" w14:textId="731BAE51" w:rsidR="00B57992" w:rsidRPr="0095239D" w:rsidRDefault="00B57992" w:rsidP="00B57992">
      <w:pPr>
        <w:rPr>
          <w:rFonts w:ascii="Arial" w:hAnsi="Arial" w:cs="Arial"/>
          <w:sz w:val="24"/>
          <w:szCs w:val="24"/>
          <w:lang w:val="en-US"/>
        </w:rPr>
      </w:pPr>
    </w:p>
    <w:p w14:paraId="07FB580F" w14:textId="506DEA06" w:rsidR="00B57992" w:rsidRPr="0095239D" w:rsidRDefault="00B57992" w:rsidP="00B57992">
      <w:pPr>
        <w:rPr>
          <w:rFonts w:ascii="Arial" w:hAnsi="Arial" w:cs="Arial"/>
          <w:sz w:val="24"/>
          <w:szCs w:val="24"/>
          <w:lang w:val="en-US"/>
        </w:rPr>
      </w:pPr>
    </w:p>
    <w:p w14:paraId="23B7D953" w14:textId="5F190344" w:rsidR="00B57992" w:rsidRPr="0095239D" w:rsidRDefault="00B57992" w:rsidP="00B57992">
      <w:pPr>
        <w:rPr>
          <w:rFonts w:ascii="Arial" w:hAnsi="Arial" w:cs="Arial"/>
          <w:sz w:val="24"/>
          <w:szCs w:val="24"/>
          <w:lang w:val="en-US"/>
        </w:rPr>
      </w:pPr>
    </w:p>
    <w:p w14:paraId="5D9F37CB" w14:textId="402C5CC2" w:rsidR="00B57992" w:rsidRPr="0095239D" w:rsidRDefault="00B57992" w:rsidP="00B57992">
      <w:pPr>
        <w:rPr>
          <w:rFonts w:ascii="Arial" w:hAnsi="Arial" w:cs="Arial"/>
          <w:sz w:val="24"/>
          <w:szCs w:val="24"/>
          <w:lang w:val="en-US"/>
        </w:rPr>
      </w:pPr>
    </w:p>
    <w:p w14:paraId="00EF5B8B" w14:textId="79978789" w:rsidR="00B57992" w:rsidRPr="0095239D" w:rsidRDefault="00B57992" w:rsidP="00B57992">
      <w:pPr>
        <w:rPr>
          <w:rFonts w:ascii="Arial" w:hAnsi="Arial" w:cs="Arial"/>
          <w:sz w:val="24"/>
          <w:szCs w:val="24"/>
          <w:lang w:val="en-US"/>
        </w:rPr>
      </w:pPr>
    </w:p>
    <w:p w14:paraId="45377AC5" w14:textId="7C6DC170" w:rsidR="00B57992" w:rsidRPr="0095239D" w:rsidRDefault="00B57992" w:rsidP="00B57992">
      <w:pPr>
        <w:rPr>
          <w:rFonts w:ascii="Arial" w:hAnsi="Arial" w:cs="Arial"/>
          <w:sz w:val="24"/>
          <w:szCs w:val="24"/>
          <w:lang w:val="en-US"/>
        </w:rPr>
      </w:pPr>
    </w:p>
    <w:p w14:paraId="19A2D8C8" w14:textId="17632423" w:rsidR="00B57992" w:rsidRPr="0095239D" w:rsidRDefault="00B57992" w:rsidP="00B57992">
      <w:pPr>
        <w:rPr>
          <w:rFonts w:ascii="Arial" w:hAnsi="Arial" w:cs="Arial"/>
          <w:sz w:val="24"/>
          <w:szCs w:val="24"/>
          <w:lang w:val="en-US"/>
        </w:rPr>
      </w:pPr>
    </w:p>
    <w:p w14:paraId="516DFE06" w14:textId="03B70593" w:rsidR="00B57992" w:rsidRPr="0095239D" w:rsidRDefault="00B57992" w:rsidP="00B57992">
      <w:pPr>
        <w:rPr>
          <w:rFonts w:ascii="Arial" w:hAnsi="Arial" w:cs="Arial"/>
          <w:sz w:val="24"/>
          <w:szCs w:val="24"/>
          <w:lang w:val="en-US"/>
        </w:rPr>
      </w:pPr>
    </w:p>
    <w:p w14:paraId="1F5D8044" w14:textId="610E7C74" w:rsidR="00B57992" w:rsidRPr="0095239D" w:rsidRDefault="00B57992" w:rsidP="00B57992">
      <w:pPr>
        <w:rPr>
          <w:rFonts w:ascii="Arial" w:hAnsi="Arial" w:cs="Arial"/>
          <w:sz w:val="24"/>
          <w:szCs w:val="24"/>
          <w:lang w:val="en-US"/>
        </w:rPr>
      </w:pPr>
    </w:p>
    <w:p w14:paraId="03C9607C" w14:textId="5F872F90" w:rsidR="00B57992" w:rsidRPr="0095239D" w:rsidRDefault="00B57992" w:rsidP="00B57992">
      <w:pPr>
        <w:rPr>
          <w:rFonts w:ascii="Arial" w:hAnsi="Arial" w:cs="Arial"/>
          <w:sz w:val="24"/>
          <w:szCs w:val="24"/>
          <w:lang w:val="en-US"/>
        </w:rPr>
      </w:pPr>
    </w:p>
    <w:p w14:paraId="6038A231" w14:textId="77B32DCE" w:rsidR="00B57992" w:rsidRPr="0095239D" w:rsidRDefault="00B57992" w:rsidP="00B57992">
      <w:pPr>
        <w:rPr>
          <w:rFonts w:ascii="Arial" w:hAnsi="Arial" w:cs="Arial"/>
          <w:sz w:val="24"/>
          <w:szCs w:val="24"/>
          <w:lang w:val="en-US"/>
        </w:rPr>
      </w:pPr>
    </w:p>
    <w:p w14:paraId="2FF12947" w14:textId="51C962EE" w:rsidR="00B57992" w:rsidRPr="0095239D" w:rsidRDefault="00B57992" w:rsidP="00B57992">
      <w:pPr>
        <w:rPr>
          <w:rFonts w:ascii="Arial" w:hAnsi="Arial" w:cs="Arial"/>
          <w:sz w:val="24"/>
          <w:szCs w:val="24"/>
          <w:lang w:val="en-US"/>
        </w:rPr>
      </w:pPr>
    </w:p>
    <w:p w14:paraId="35E53202" w14:textId="34BC3FA2" w:rsidR="00B57992" w:rsidRPr="0095239D" w:rsidRDefault="00B57992" w:rsidP="00B57992">
      <w:pPr>
        <w:rPr>
          <w:rFonts w:ascii="Arial" w:hAnsi="Arial" w:cs="Arial"/>
          <w:sz w:val="24"/>
          <w:szCs w:val="24"/>
          <w:lang w:val="en-US"/>
        </w:rPr>
      </w:pPr>
    </w:p>
    <w:p w14:paraId="34E1F994" w14:textId="5C30606E" w:rsidR="00B57992" w:rsidRPr="0095239D" w:rsidRDefault="00B57992" w:rsidP="00B57992">
      <w:pPr>
        <w:rPr>
          <w:rFonts w:ascii="Arial" w:hAnsi="Arial" w:cs="Arial"/>
          <w:sz w:val="24"/>
          <w:szCs w:val="24"/>
          <w:lang w:val="en-US"/>
        </w:rPr>
      </w:pPr>
    </w:p>
    <w:p w14:paraId="46F0489B" w14:textId="0B1E4AB0" w:rsidR="00B57992" w:rsidRPr="0095239D" w:rsidRDefault="00B57992" w:rsidP="00B57992">
      <w:pPr>
        <w:rPr>
          <w:rFonts w:ascii="Arial" w:hAnsi="Arial" w:cs="Arial"/>
          <w:sz w:val="24"/>
          <w:szCs w:val="24"/>
          <w:lang w:val="en-US"/>
        </w:rPr>
      </w:pPr>
    </w:p>
    <w:p w14:paraId="2423F664" w14:textId="12B01380" w:rsidR="00B57992" w:rsidRPr="0095239D" w:rsidRDefault="00B57992" w:rsidP="00B57992">
      <w:pPr>
        <w:rPr>
          <w:rFonts w:ascii="Arial" w:hAnsi="Arial" w:cs="Arial"/>
          <w:sz w:val="24"/>
          <w:szCs w:val="24"/>
          <w:lang w:val="en-US"/>
        </w:rPr>
      </w:pPr>
    </w:p>
    <w:p w14:paraId="07E8DFAF" w14:textId="0BD9E94F" w:rsidR="00B57992" w:rsidRPr="0095239D" w:rsidRDefault="00B57992" w:rsidP="00B57992">
      <w:pPr>
        <w:rPr>
          <w:rFonts w:ascii="Arial" w:hAnsi="Arial" w:cs="Arial"/>
          <w:sz w:val="24"/>
          <w:szCs w:val="24"/>
          <w:lang w:val="en-US"/>
        </w:rPr>
      </w:pPr>
    </w:p>
    <w:sectPr w:rsidR="00B57992" w:rsidRPr="0095239D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7992"/>
    <w:rsid w:val="00034E00"/>
    <w:rsid w:val="00080F5C"/>
    <w:rsid w:val="000E0C13"/>
    <w:rsid w:val="0013058F"/>
    <w:rsid w:val="001C6A44"/>
    <w:rsid w:val="002A1A2B"/>
    <w:rsid w:val="003E7DE3"/>
    <w:rsid w:val="0071511E"/>
    <w:rsid w:val="00725D5D"/>
    <w:rsid w:val="00822CF0"/>
    <w:rsid w:val="008415D5"/>
    <w:rsid w:val="00843519"/>
    <w:rsid w:val="00880D60"/>
    <w:rsid w:val="0095239D"/>
    <w:rsid w:val="00A664D6"/>
    <w:rsid w:val="00B57992"/>
    <w:rsid w:val="00D96448"/>
    <w:rsid w:val="00F50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326DA1"/>
  <w15:chartTrackingRefBased/>
  <w15:docId w15:val="{A5B0BA97-A198-4736-AAE9-B22F1A317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Julie\Desktop\Alphi%20desiccation%20experiments\metabolomics%20data\analysis%20all%20data%20together\pca%20loadings%201%20and%202%20all%20data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Julie\Desktop\Alphi%20desiccation%20experiments\metabolomics%20data\analysis%20all%20data%20together\pca%20loadings%201%20and%202%20all%20data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A</a:t>
            </a:r>
          </a:p>
        </c:rich>
      </c:tx>
      <c:layout>
        <c:manualLayout>
          <c:xMode val="edge"/>
          <c:yMode val="edge"/>
          <c:x val="0.9538461538461539"/>
          <c:y val="2.111932418162618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title>
    <c:autoTitleDeleted val="0"/>
    <c:plotArea>
      <c:layout>
        <c:manualLayout>
          <c:layoutTarget val="inner"/>
          <c:xMode val="edge"/>
          <c:yMode val="edge"/>
          <c:x val="0.10525947533760352"/>
          <c:y val="3.0426475878332467E-2"/>
          <c:w val="0.85711068499857201"/>
          <c:h val="0.8002545596783885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Loadings PC 1</c:v>
                </c:pt>
              </c:strCache>
            </c:strRef>
          </c:tx>
          <c:spPr>
            <a:solidFill>
              <a:schemeClr val="tx1">
                <a:lumMod val="75000"/>
                <a:lumOff val="25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A$2:$A$32</c:f>
              <c:strCache>
                <c:ptCount val="31"/>
                <c:pt idx="0">
                  <c:v>Lactic Acid</c:v>
                </c:pt>
                <c:pt idx="1">
                  <c:v>Alanine</c:v>
                </c:pt>
                <c:pt idx="2">
                  <c:v>Valine</c:v>
                </c:pt>
                <c:pt idx="3">
                  <c:v>Leucine</c:v>
                </c:pt>
                <c:pt idx="4">
                  <c:v>Phosphoric Acid</c:v>
                </c:pt>
                <c:pt idx="5">
                  <c:v>Glycerol</c:v>
                </c:pt>
                <c:pt idx="6">
                  <c:v>Isoleucine</c:v>
                </c:pt>
                <c:pt idx="7">
                  <c:v>Proline</c:v>
                </c:pt>
                <c:pt idx="8">
                  <c:v>Glycine</c:v>
                </c:pt>
                <c:pt idx="9">
                  <c:v>Succinic Acid</c:v>
                </c:pt>
                <c:pt idx="10">
                  <c:v>Glyceric Acid</c:v>
                </c:pt>
                <c:pt idx="11">
                  <c:v>Fumaric Acid</c:v>
                </c:pt>
                <c:pt idx="12">
                  <c:v>Pipecolic Acid</c:v>
                </c:pt>
                <c:pt idx="13">
                  <c:v>Serine</c:v>
                </c:pt>
                <c:pt idx="14">
                  <c:v>Threonine</c:v>
                </c:pt>
                <c:pt idx="15">
                  <c:v>Aspartic Acid</c:v>
                </c:pt>
                <c:pt idx="16">
                  <c:v>Citrulline</c:v>
                </c:pt>
                <c:pt idx="17">
                  <c:v>Glutamic Acid</c:v>
                </c:pt>
                <c:pt idx="18">
                  <c:v>Phenylalanine</c:v>
                </c:pt>
                <c:pt idx="19">
                  <c:v>Putrescine</c:v>
                </c:pt>
                <c:pt idx="20">
                  <c:v>Adonitol</c:v>
                </c:pt>
                <c:pt idx="21">
                  <c:v>Glycerol 3 Phosphate</c:v>
                </c:pt>
                <c:pt idx="22">
                  <c:v>Ornithine</c:v>
                </c:pt>
                <c:pt idx="23">
                  <c:v>Citric Acid</c:v>
                </c:pt>
                <c:pt idx="24">
                  <c:v>Mannose</c:v>
                </c:pt>
                <c:pt idx="25">
                  <c:v>Fructose</c:v>
                </c:pt>
                <c:pt idx="26">
                  <c:v>Glucose</c:v>
                </c:pt>
                <c:pt idx="27">
                  <c:v>Lysine</c:v>
                </c:pt>
                <c:pt idx="28">
                  <c:v>Tyrosine</c:v>
                </c:pt>
                <c:pt idx="29">
                  <c:v>Mannitol</c:v>
                </c:pt>
                <c:pt idx="30">
                  <c:v>Trehalose</c:v>
                </c:pt>
              </c:strCache>
            </c:strRef>
          </c:cat>
          <c:val>
            <c:numRef>
              <c:f>Sheet1!$B$2:$B$32</c:f>
              <c:numCache>
                <c:formatCode>General</c:formatCode>
                <c:ptCount val="31"/>
                <c:pt idx="0">
                  <c:v>-0.25023000000000001</c:v>
                </c:pt>
                <c:pt idx="1">
                  <c:v>-0.22437000000000001</c:v>
                </c:pt>
                <c:pt idx="2">
                  <c:v>7.7357999999999996E-2</c:v>
                </c:pt>
                <c:pt idx="3">
                  <c:v>0.26497999999999999</c:v>
                </c:pt>
                <c:pt idx="4">
                  <c:v>1.9219E-2</c:v>
                </c:pt>
                <c:pt idx="5">
                  <c:v>-0.13217000000000001</c:v>
                </c:pt>
                <c:pt idx="6">
                  <c:v>0.16100999999999999</c:v>
                </c:pt>
                <c:pt idx="7">
                  <c:v>0.24401</c:v>
                </c:pt>
                <c:pt idx="8">
                  <c:v>-6.6963999999999996E-2</c:v>
                </c:pt>
                <c:pt idx="9">
                  <c:v>0.20072999999999999</c:v>
                </c:pt>
                <c:pt idx="10">
                  <c:v>-0.10872</c:v>
                </c:pt>
                <c:pt idx="11">
                  <c:v>0.16006999999999999</c:v>
                </c:pt>
                <c:pt idx="12">
                  <c:v>-0.19059999999999999</c:v>
                </c:pt>
                <c:pt idx="13">
                  <c:v>-5.7612999999999998E-2</c:v>
                </c:pt>
                <c:pt idx="14">
                  <c:v>0.13858000000000001</c:v>
                </c:pt>
                <c:pt idx="15">
                  <c:v>0.27356000000000003</c:v>
                </c:pt>
                <c:pt idx="16">
                  <c:v>9.7480999999999998E-2</c:v>
                </c:pt>
                <c:pt idx="17">
                  <c:v>0.27417000000000002</c:v>
                </c:pt>
                <c:pt idx="18">
                  <c:v>0.20755000000000001</c:v>
                </c:pt>
                <c:pt idx="19">
                  <c:v>1.0919999999999999E-2</c:v>
                </c:pt>
                <c:pt idx="20">
                  <c:v>-0.21676000000000001</c:v>
                </c:pt>
                <c:pt idx="21">
                  <c:v>-0.16189999999999999</c:v>
                </c:pt>
                <c:pt idx="22">
                  <c:v>-0.19119</c:v>
                </c:pt>
                <c:pt idx="23">
                  <c:v>0.13261000000000001</c:v>
                </c:pt>
                <c:pt idx="24">
                  <c:v>0.17544999999999999</c:v>
                </c:pt>
                <c:pt idx="25">
                  <c:v>3.2901E-2</c:v>
                </c:pt>
                <c:pt idx="26">
                  <c:v>0.24146000000000001</c:v>
                </c:pt>
                <c:pt idx="27">
                  <c:v>0.13775999999999999</c:v>
                </c:pt>
                <c:pt idx="28">
                  <c:v>0.30166999999999999</c:v>
                </c:pt>
                <c:pt idx="29">
                  <c:v>8.3225999999999994E-2</c:v>
                </c:pt>
                <c:pt idx="30">
                  <c:v>-0.17130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20E-41FF-A529-BE1E0685288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73367648"/>
        <c:axId val="473368632"/>
      </c:barChart>
      <c:catAx>
        <c:axId val="47336764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473368632"/>
        <c:crosses val="autoZero"/>
        <c:auto val="1"/>
        <c:lblAlgn val="ctr"/>
        <c:lblOffset val="1"/>
        <c:tickLblSkip val="1"/>
        <c:noMultiLvlLbl val="0"/>
      </c:catAx>
      <c:valAx>
        <c:axId val="47336863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47336764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B</a:t>
            </a:r>
          </a:p>
        </c:rich>
      </c:tx>
      <c:layout>
        <c:manualLayout>
          <c:xMode val="edge"/>
          <c:yMode val="edge"/>
          <c:x val="0.95127575374321749"/>
          <c:y val="2.350636630754162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title>
    <c:autoTitleDeleted val="0"/>
    <c:plotArea>
      <c:layout>
        <c:manualLayout>
          <c:layoutTarget val="inner"/>
          <c:xMode val="edge"/>
          <c:yMode val="edge"/>
          <c:x val="0.10525947533760352"/>
          <c:y val="3.0426475878332467E-2"/>
          <c:w val="0.85711068499857201"/>
          <c:h val="0.8002545596783885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C$1</c:f>
              <c:strCache>
                <c:ptCount val="1"/>
                <c:pt idx="0">
                  <c:v>Loadings PC 2</c:v>
                </c:pt>
              </c:strCache>
            </c:strRef>
          </c:tx>
          <c:spPr>
            <a:solidFill>
              <a:schemeClr val="tx1">
                <a:lumMod val="75000"/>
                <a:lumOff val="25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A$2:$A$32</c:f>
              <c:strCache>
                <c:ptCount val="31"/>
                <c:pt idx="0">
                  <c:v>Lactic Acid</c:v>
                </c:pt>
                <c:pt idx="1">
                  <c:v>Alanine</c:v>
                </c:pt>
                <c:pt idx="2">
                  <c:v>Valine</c:v>
                </c:pt>
                <c:pt idx="3">
                  <c:v>Leucine</c:v>
                </c:pt>
                <c:pt idx="4">
                  <c:v>Phosphoric Acid</c:v>
                </c:pt>
                <c:pt idx="5">
                  <c:v>Glycerol</c:v>
                </c:pt>
                <c:pt idx="6">
                  <c:v>Isoleucine</c:v>
                </c:pt>
                <c:pt idx="7">
                  <c:v>Proline</c:v>
                </c:pt>
                <c:pt idx="8">
                  <c:v>Glycine</c:v>
                </c:pt>
                <c:pt idx="9">
                  <c:v>Succinic Acid</c:v>
                </c:pt>
                <c:pt idx="10">
                  <c:v>Glyceric Acid</c:v>
                </c:pt>
                <c:pt idx="11">
                  <c:v>Fumaric Acid</c:v>
                </c:pt>
                <c:pt idx="12">
                  <c:v>Pipecolic Acid</c:v>
                </c:pt>
                <c:pt idx="13">
                  <c:v>Serine</c:v>
                </c:pt>
                <c:pt idx="14">
                  <c:v>Threonine</c:v>
                </c:pt>
                <c:pt idx="15">
                  <c:v>Aspartic Acid</c:v>
                </c:pt>
                <c:pt idx="16">
                  <c:v>Citrulline</c:v>
                </c:pt>
                <c:pt idx="17">
                  <c:v>Glutamic Acid</c:v>
                </c:pt>
                <c:pt idx="18">
                  <c:v>Phenylalanine</c:v>
                </c:pt>
                <c:pt idx="19">
                  <c:v>Putrescine</c:v>
                </c:pt>
                <c:pt idx="20">
                  <c:v>Adonitol</c:v>
                </c:pt>
                <c:pt idx="21">
                  <c:v>Glycerol 3 Phosphate</c:v>
                </c:pt>
                <c:pt idx="22">
                  <c:v>Ornithine</c:v>
                </c:pt>
                <c:pt idx="23">
                  <c:v>Citric Acid</c:v>
                </c:pt>
                <c:pt idx="24">
                  <c:v>Mannose</c:v>
                </c:pt>
                <c:pt idx="25">
                  <c:v>Fructose</c:v>
                </c:pt>
                <c:pt idx="26">
                  <c:v>Glucose</c:v>
                </c:pt>
                <c:pt idx="27">
                  <c:v>Lysine</c:v>
                </c:pt>
                <c:pt idx="28">
                  <c:v>Tyrosine</c:v>
                </c:pt>
                <c:pt idx="29">
                  <c:v>Mannitol</c:v>
                </c:pt>
                <c:pt idx="30">
                  <c:v>Trehalose</c:v>
                </c:pt>
              </c:strCache>
            </c:strRef>
          </c:cat>
          <c:val>
            <c:numRef>
              <c:f>Sheet1!$C$2:$C$32</c:f>
              <c:numCache>
                <c:formatCode>General</c:formatCode>
                <c:ptCount val="31"/>
                <c:pt idx="0">
                  <c:v>-0.16070999999999999</c:v>
                </c:pt>
                <c:pt idx="1">
                  <c:v>-0.20313999999999999</c:v>
                </c:pt>
                <c:pt idx="2">
                  <c:v>-0.26204</c:v>
                </c:pt>
                <c:pt idx="3">
                  <c:v>-0.11346000000000001</c:v>
                </c:pt>
                <c:pt idx="4">
                  <c:v>-0.1961</c:v>
                </c:pt>
                <c:pt idx="5">
                  <c:v>-0.19939000000000001</c:v>
                </c:pt>
                <c:pt idx="6">
                  <c:v>-0.21371999999999999</c:v>
                </c:pt>
                <c:pt idx="7">
                  <c:v>-9.4745999999999997E-3</c:v>
                </c:pt>
                <c:pt idx="8">
                  <c:v>-0.23815</c:v>
                </c:pt>
                <c:pt idx="9">
                  <c:v>1.593E-2</c:v>
                </c:pt>
                <c:pt idx="10">
                  <c:v>-0.25858999999999999</c:v>
                </c:pt>
                <c:pt idx="11">
                  <c:v>-9.7417000000000004E-2</c:v>
                </c:pt>
                <c:pt idx="12">
                  <c:v>-0.1898</c:v>
                </c:pt>
                <c:pt idx="13">
                  <c:v>-0.28792000000000001</c:v>
                </c:pt>
                <c:pt idx="14">
                  <c:v>-0.24932000000000001</c:v>
                </c:pt>
                <c:pt idx="15">
                  <c:v>-7.3981000000000005E-2</c:v>
                </c:pt>
                <c:pt idx="16">
                  <c:v>-0.25430000000000003</c:v>
                </c:pt>
                <c:pt idx="17">
                  <c:v>-1.7784999999999999E-2</c:v>
                </c:pt>
                <c:pt idx="18">
                  <c:v>-0.20891000000000001</c:v>
                </c:pt>
                <c:pt idx="19">
                  <c:v>-0.1537</c:v>
                </c:pt>
                <c:pt idx="20">
                  <c:v>-0.18653</c:v>
                </c:pt>
                <c:pt idx="21">
                  <c:v>-0.22914000000000001</c:v>
                </c:pt>
                <c:pt idx="22">
                  <c:v>-0.22292000000000001</c:v>
                </c:pt>
                <c:pt idx="23">
                  <c:v>-0.17424000000000001</c:v>
                </c:pt>
                <c:pt idx="24">
                  <c:v>-9.9740999999999996E-2</c:v>
                </c:pt>
                <c:pt idx="25">
                  <c:v>-6.3017000000000004E-2</c:v>
                </c:pt>
                <c:pt idx="26">
                  <c:v>-8.1533999999999995E-2</c:v>
                </c:pt>
                <c:pt idx="27">
                  <c:v>-0.27976000000000001</c:v>
                </c:pt>
                <c:pt idx="28">
                  <c:v>-3.9697999999999997E-2</c:v>
                </c:pt>
                <c:pt idx="29">
                  <c:v>4.0125000000000001E-2</c:v>
                </c:pt>
                <c:pt idx="30">
                  <c:v>-7.6662999999999995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507-4BDA-BD6D-577B0116A7E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73367648"/>
        <c:axId val="473368632"/>
      </c:barChart>
      <c:catAx>
        <c:axId val="47336764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473368632"/>
        <c:crosses val="autoZero"/>
        <c:auto val="1"/>
        <c:lblAlgn val="ctr"/>
        <c:lblOffset val="1"/>
        <c:tickLblSkip val="1"/>
        <c:noMultiLvlLbl val="0"/>
      </c:catAx>
      <c:valAx>
        <c:axId val="47336863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47336764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2</Characters>
  <Application>Microsoft Office Word</Application>
  <DocSecurity>0</DocSecurity>
  <Lines>1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</dc:creator>
  <cp:keywords/>
  <dc:description/>
  <cp:lastModifiedBy>RENAULT David</cp:lastModifiedBy>
  <cp:revision>4</cp:revision>
  <dcterms:created xsi:type="dcterms:W3CDTF">2022-01-10T16:13:00Z</dcterms:created>
  <dcterms:modified xsi:type="dcterms:W3CDTF">2022-01-15T10:33:00Z</dcterms:modified>
</cp:coreProperties>
</file>